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C04F7" w14:textId="1D43FFE6" w:rsidR="00986FB2" w:rsidRPr="00E635C9" w:rsidRDefault="00986FB2" w:rsidP="00986FB2">
      <w:pPr>
        <w:rPr>
          <w:rFonts w:ascii="Times New Roman" w:hAnsi="Times New Roman" w:cs="Times New Roman"/>
          <w:sz w:val="24"/>
          <w:szCs w:val="24"/>
        </w:rPr>
      </w:pPr>
      <w:r w:rsidRPr="005C2E1E">
        <w:rPr>
          <w:rFonts w:ascii="Times New Roman" w:hAnsi="Times New Roman" w:cs="Times New Roman" w:hint="eastAsia"/>
          <w:b/>
          <w:bCs/>
          <w:sz w:val="24"/>
          <w:szCs w:val="24"/>
          <w:lang w:val="e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"/>
        </w:rPr>
        <w:t>.</w:t>
      </w:r>
      <w:r w:rsidRPr="005C2E1E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Table</w:t>
      </w:r>
      <w:r w:rsidRPr="00B725CA">
        <w:rPr>
          <w:rFonts w:ascii="Times New Roman" w:hAnsi="Times New Roman" w:cs="Times New Roman"/>
          <w:b/>
          <w:bCs/>
          <w:sz w:val="24"/>
          <w:szCs w:val="24"/>
        </w:rPr>
        <w:t xml:space="preserve"> of predicted and project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JE </w:t>
      </w:r>
      <w:r w:rsidRPr="00B725CA">
        <w:rPr>
          <w:rFonts w:ascii="Times New Roman" w:hAnsi="Times New Roman" w:cs="Times New Roman"/>
          <w:b/>
          <w:bCs/>
          <w:sz w:val="24"/>
          <w:szCs w:val="24"/>
        </w:rPr>
        <w:t xml:space="preserve">case-fatality ratio (CFR) estimated by the stacking model without including year as predicto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tted on JE records with clear case definition </w:t>
      </w:r>
      <w:r w:rsidRPr="00B725CA">
        <w:rPr>
          <w:rFonts w:ascii="Times New Roman" w:hAnsi="Times New Roman" w:cs="Times New Roman"/>
          <w:b/>
          <w:bCs/>
          <w:sz w:val="24"/>
          <w:szCs w:val="24"/>
        </w:rPr>
        <w:t>for 2</w:t>
      </w:r>
      <w:r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B725CA">
        <w:rPr>
          <w:rFonts w:ascii="Times New Roman" w:hAnsi="Times New Roman" w:cs="Times New Roman"/>
          <w:b/>
          <w:bCs/>
          <w:sz w:val="24"/>
          <w:szCs w:val="24"/>
        </w:rPr>
        <w:t xml:space="preserve"> out of 24 JE endemic countries from 1961 to 2030. </w:t>
      </w:r>
      <w:r w:rsidRPr="00B725CA">
        <w:rPr>
          <w:rFonts w:ascii="Times New Roman" w:hAnsi="Times New Roman" w:cs="Times New Roman"/>
          <w:sz w:val="24"/>
          <w:szCs w:val="24"/>
        </w:rPr>
        <w:t>Country-specific and year-stratified JE CFRs and their associated 95% CI were presented. </w:t>
      </w:r>
    </w:p>
    <w:p w14:paraId="548E4B4F" w14:textId="77777777" w:rsidR="00986FB2" w:rsidRPr="00986FB2" w:rsidRDefault="00986FB2"/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3328"/>
        <w:gridCol w:w="2389"/>
        <w:gridCol w:w="2623"/>
        <w:gridCol w:w="2730"/>
        <w:gridCol w:w="2829"/>
      </w:tblGrid>
      <w:tr w:rsidR="00986FB2" w:rsidRPr="00980854" w14:paraId="64F5D2A9" w14:textId="77777777" w:rsidTr="00033418">
        <w:trPr>
          <w:trHeight w:val="223"/>
        </w:trPr>
        <w:tc>
          <w:tcPr>
            <w:tcW w:w="3328" w:type="dxa"/>
            <w:vMerge w:val="restart"/>
          </w:tcPr>
          <w:p w14:paraId="6B314317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JE endemic countries</w:t>
            </w:r>
          </w:p>
        </w:tc>
        <w:tc>
          <w:tcPr>
            <w:tcW w:w="10571" w:type="dxa"/>
            <w:gridSpan w:val="4"/>
          </w:tcPr>
          <w:p w14:paraId="5BE7C177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Case-fatality ratio (95% CI)</w:t>
            </w:r>
          </w:p>
        </w:tc>
      </w:tr>
      <w:tr w:rsidR="00986FB2" w:rsidRPr="00980854" w14:paraId="74A52FDD" w14:textId="77777777" w:rsidTr="00033418">
        <w:trPr>
          <w:trHeight w:val="102"/>
        </w:trPr>
        <w:tc>
          <w:tcPr>
            <w:tcW w:w="3328" w:type="dxa"/>
            <w:vMerge/>
          </w:tcPr>
          <w:p w14:paraId="459F94D5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742" w:type="dxa"/>
            <w:gridSpan w:val="3"/>
          </w:tcPr>
          <w:p w14:paraId="161D7763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Predicted</w:t>
            </w:r>
          </w:p>
        </w:tc>
        <w:tc>
          <w:tcPr>
            <w:tcW w:w="2829" w:type="dxa"/>
          </w:tcPr>
          <w:p w14:paraId="0379D9CD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Projected</w:t>
            </w:r>
          </w:p>
        </w:tc>
      </w:tr>
      <w:tr w:rsidR="00986FB2" w:rsidRPr="00980854" w14:paraId="5A90C681" w14:textId="77777777" w:rsidTr="00033418">
        <w:trPr>
          <w:trHeight w:val="102"/>
        </w:trPr>
        <w:tc>
          <w:tcPr>
            <w:tcW w:w="3328" w:type="dxa"/>
            <w:vMerge/>
          </w:tcPr>
          <w:p w14:paraId="002A1971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389" w:type="dxa"/>
          </w:tcPr>
          <w:p w14:paraId="6A1EA3BE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1961-1979</w:t>
            </w:r>
          </w:p>
        </w:tc>
        <w:tc>
          <w:tcPr>
            <w:tcW w:w="2623" w:type="dxa"/>
          </w:tcPr>
          <w:p w14:paraId="347CA9DC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1980-1999</w:t>
            </w:r>
          </w:p>
        </w:tc>
        <w:tc>
          <w:tcPr>
            <w:tcW w:w="2730" w:type="dxa"/>
          </w:tcPr>
          <w:p w14:paraId="2D8D2C1F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2000-2018</w:t>
            </w:r>
          </w:p>
        </w:tc>
        <w:tc>
          <w:tcPr>
            <w:tcW w:w="2829" w:type="dxa"/>
          </w:tcPr>
          <w:p w14:paraId="1BE27AE1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2019-2030</w:t>
            </w:r>
          </w:p>
        </w:tc>
      </w:tr>
      <w:tr w:rsidR="00986FB2" w:rsidRPr="00980854" w14:paraId="4EE4FFDD" w14:textId="77777777" w:rsidTr="00033418">
        <w:trPr>
          <w:trHeight w:val="223"/>
        </w:trPr>
        <w:tc>
          <w:tcPr>
            <w:tcW w:w="3328" w:type="dxa"/>
          </w:tcPr>
          <w:p w14:paraId="7F1C289D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2389" w:type="dxa"/>
          </w:tcPr>
          <w:p w14:paraId="764F027F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</w:tcPr>
          <w:p w14:paraId="501FBEE4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</w:tcPr>
          <w:p w14:paraId="6CEB1B4C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3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</w:tcPr>
          <w:p w14:paraId="12833716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14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17)</w:t>
            </w:r>
          </w:p>
        </w:tc>
      </w:tr>
      <w:tr w:rsidR="00986FB2" w:rsidRPr="00980854" w14:paraId="49DF0916" w14:textId="77777777" w:rsidTr="00033418">
        <w:trPr>
          <w:trHeight w:val="223"/>
        </w:trPr>
        <w:tc>
          <w:tcPr>
            <w:tcW w:w="3328" w:type="dxa"/>
          </w:tcPr>
          <w:p w14:paraId="423895F4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389" w:type="dxa"/>
          </w:tcPr>
          <w:p w14:paraId="0FDD9539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5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</w:tcPr>
          <w:p w14:paraId="42B26E8B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</w:tcPr>
          <w:p w14:paraId="5247A53C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0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</w:tcPr>
          <w:p w14:paraId="219AC75D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4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986FB2" w:rsidRPr="00980854" w14:paraId="50027415" w14:textId="77777777" w:rsidTr="00033418">
        <w:trPr>
          <w:trHeight w:val="223"/>
        </w:trPr>
        <w:tc>
          <w:tcPr>
            <w:tcW w:w="3328" w:type="dxa"/>
          </w:tcPr>
          <w:p w14:paraId="0C6C63B7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Brunei</w:t>
            </w:r>
          </w:p>
        </w:tc>
        <w:tc>
          <w:tcPr>
            <w:tcW w:w="2389" w:type="dxa"/>
          </w:tcPr>
          <w:p w14:paraId="353A2B56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27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</w:tcPr>
          <w:p w14:paraId="139D6381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25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</w:tcPr>
          <w:p w14:paraId="17FEF680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34)</w:t>
            </w:r>
          </w:p>
        </w:tc>
        <w:tc>
          <w:tcPr>
            <w:tcW w:w="2829" w:type="dxa"/>
          </w:tcPr>
          <w:p w14:paraId="2B434D8A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986FB2" w:rsidRPr="00980854" w14:paraId="4201122E" w14:textId="77777777" w:rsidTr="00033418">
        <w:trPr>
          <w:trHeight w:val="223"/>
        </w:trPr>
        <w:tc>
          <w:tcPr>
            <w:tcW w:w="3328" w:type="dxa"/>
          </w:tcPr>
          <w:p w14:paraId="092C3860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389" w:type="dxa"/>
          </w:tcPr>
          <w:p w14:paraId="007B8030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5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7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</w:tcPr>
          <w:p w14:paraId="1CF16597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7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</w:tcPr>
          <w:p w14:paraId="73D31584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2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</w:tcPr>
          <w:p w14:paraId="03ED4F1F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3, 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986FB2" w:rsidRPr="00980854" w14:paraId="622D1EC4" w14:textId="77777777" w:rsidTr="00033418">
        <w:trPr>
          <w:trHeight w:val="230"/>
        </w:trPr>
        <w:tc>
          <w:tcPr>
            <w:tcW w:w="3328" w:type="dxa"/>
          </w:tcPr>
          <w:p w14:paraId="3E235836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Guam</w:t>
            </w:r>
          </w:p>
        </w:tc>
        <w:tc>
          <w:tcPr>
            <w:tcW w:w="2389" w:type="dxa"/>
          </w:tcPr>
          <w:p w14:paraId="6CFBDFDD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2623" w:type="dxa"/>
          </w:tcPr>
          <w:p w14:paraId="15C80FBB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2730" w:type="dxa"/>
          </w:tcPr>
          <w:p w14:paraId="371048E2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2829" w:type="dxa"/>
          </w:tcPr>
          <w:p w14:paraId="06C8D8AD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986FB2" w:rsidRPr="00980854" w14:paraId="0961B5D7" w14:textId="77777777" w:rsidTr="00033418">
        <w:trPr>
          <w:trHeight w:val="223"/>
        </w:trPr>
        <w:tc>
          <w:tcPr>
            <w:tcW w:w="3328" w:type="dxa"/>
          </w:tcPr>
          <w:p w14:paraId="78022EB3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2389" w:type="dxa"/>
          </w:tcPr>
          <w:p w14:paraId="06C67FA5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41)</w:t>
            </w:r>
          </w:p>
        </w:tc>
        <w:tc>
          <w:tcPr>
            <w:tcW w:w="2623" w:type="dxa"/>
          </w:tcPr>
          <w:p w14:paraId="081B7EBD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6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2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</w:tcPr>
          <w:p w14:paraId="21D9C911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2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7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</w:tcPr>
          <w:p w14:paraId="3B0351B1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986FB2" w:rsidRPr="00980854" w14:paraId="4A8BE0BA" w14:textId="77777777" w:rsidTr="00033418">
        <w:trPr>
          <w:trHeight w:val="223"/>
        </w:trPr>
        <w:tc>
          <w:tcPr>
            <w:tcW w:w="3328" w:type="dxa"/>
          </w:tcPr>
          <w:p w14:paraId="0489B7F9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389" w:type="dxa"/>
          </w:tcPr>
          <w:p w14:paraId="32638E25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28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</w:tcPr>
          <w:p w14:paraId="3050EE3F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4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</w:tcPr>
          <w:p w14:paraId="2BD0A155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1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</w:tcPr>
          <w:p w14:paraId="7DCA076D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24)</w:t>
            </w:r>
          </w:p>
        </w:tc>
      </w:tr>
      <w:tr w:rsidR="00986FB2" w:rsidRPr="00980854" w14:paraId="4B3A5C5F" w14:textId="77777777" w:rsidTr="00033418">
        <w:trPr>
          <w:trHeight w:val="223"/>
        </w:trPr>
        <w:tc>
          <w:tcPr>
            <w:tcW w:w="3328" w:type="dxa"/>
          </w:tcPr>
          <w:p w14:paraId="73390A6C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389" w:type="dxa"/>
          </w:tcPr>
          <w:p w14:paraId="6E51BCAE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2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</w:tcPr>
          <w:p w14:paraId="50C04B55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3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</w:tcPr>
          <w:p w14:paraId="7C16D9E9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3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</w:tcPr>
          <w:p w14:paraId="13B2BE47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986FB2" w:rsidRPr="00980854" w14:paraId="1C2E3248" w14:textId="77777777" w:rsidTr="00033418">
        <w:trPr>
          <w:trHeight w:val="223"/>
        </w:trPr>
        <w:tc>
          <w:tcPr>
            <w:tcW w:w="3328" w:type="dxa"/>
          </w:tcPr>
          <w:p w14:paraId="18F6734B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2389" w:type="dxa"/>
          </w:tcPr>
          <w:p w14:paraId="41B1C25D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2623" w:type="dxa"/>
          </w:tcPr>
          <w:p w14:paraId="5B7A3383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</w:tcPr>
          <w:p w14:paraId="7A171E99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11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</w:tcPr>
          <w:p w14:paraId="63FDD701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986FB2" w:rsidRPr="00980854" w14:paraId="09691FE6" w14:textId="77777777" w:rsidTr="00033418">
        <w:trPr>
          <w:trHeight w:val="230"/>
        </w:trPr>
        <w:tc>
          <w:tcPr>
            <w:tcW w:w="3328" w:type="dxa"/>
          </w:tcPr>
          <w:p w14:paraId="334BC3BB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2389" w:type="dxa"/>
          </w:tcPr>
          <w:p w14:paraId="7CA0B306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2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2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5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</w:tcPr>
          <w:p w14:paraId="3C00E212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3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1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6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</w:tcPr>
          <w:p w14:paraId="08ED8DCE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1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</w:tcPr>
          <w:p w14:paraId="1C65D355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986FB2" w:rsidRPr="00980854" w14:paraId="6F94D1BD" w14:textId="77777777" w:rsidTr="00033418">
        <w:trPr>
          <w:trHeight w:val="223"/>
        </w:trPr>
        <w:tc>
          <w:tcPr>
            <w:tcW w:w="3328" w:type="dxa"/>
          </w:tcPr>
          <w:p w14:paraId="20F980FD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Lao PDR</w:t>
            </w:r>
          </w:p>
        </w:tc>
        <w:tc>
          <w:tcPr>
            <w:tcW w:w="2389" w:type="dxa"/>
          </w:tcPr>
          <w:p w14:paraId="1ED639DC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2623" w:type="dxa"/>
          </w:tcPr>
          <w:p w14:paraId="1B767F7F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7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</w:tcPr>
          <w:p w14:paraId="2C05E50F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</w:tcPr>
          <w:p w14:paraId="79313395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4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986FB2" w:rsidRPr="00980854" w14:paraId="7AD40258" w14:textId="77777777" w:rsidTr="00033418">
        <w:trPr>
          <w:trHeight w:val="223"/>
        </w:trPr>
        <w:tc>
          <w:tcPr>
            <w:tcW w:w="3328" w:type="dxa"/>
          </w:tcPr>
          <w:p w14:paraId="3B3F2E2E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2389" w:type="dxa"/>
          </w:tcPr>
          <w:p w14:paraId="01DB718F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</w:tcPr>
          <w:p w14:paraId="5AA01C11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</w:tcPr>
          <w:p w14:paraId="4B619CF5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3, 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</w:tcPr>
          <w:p w14:paraId="7ACF393E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986FB2" w:rsidRPr="00980854" w14:paraId="6933C3FF" w14:textId="77777777" w:rsidTr="00033418">
        <w:trPr>
          <w:trHeight w:val="223"/>
        </w:trPr>
        <w:tc>
          <w:tcPr>
            <w:tcW w:w="3328" w:type="dxa"/>
          </w:tcPr>
          <w:p w14:paraId="326AEFDE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2389" w:type="dxa"/>
          </w:tcPr>
          <w:p w14:paraId="4B80E1E7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2623" w:type="dxa"/>
          </w:tcPr>
          <w:p w14:paraId="2A6734FC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2730" w:type="dxa"/>
          </w:tcPr>
          <w:p w14:paraId="546867C2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</w:tcPr>
          <w:p w14:paraId="446170DE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986FB2" w:rsidRPr="00980854" w14:paraId="5BB0A943" w14:textId="77777777" w:rsidTr="00033418">
        <w:trPr>
          <w:trHeight w:val="223"/>
        </w:trPr>
        <w:tc>
          <w:tcPr>
            <w:tcW w:w="3328" w:type="dxa"/>
          </w:tcPr>
          <w:p w14:paraId="01F2F531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2389" w:type="dxa"/>
          </w:tcPr>
          <w:p w14:paraId="60B50D53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1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</w:tcPr>
          <w:p w14:paraId="1CCD0FA9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4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</w:tcPr>
          <w:p w14:paraId="01DE7D19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9, 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</w:tcPr>
          <w:p w14:paraId="4F71CC1F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9 (4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986FB2" w:rsidRPr="00980854" w14:paraId="1B8D6742" w14:textId="77777777" w:rsidTr="00033418">
        <w:trPr>
          <w:trHeight w:val="230"/>
        </w:trPr>
        <w:tc>
          <w:tcPr>
            <w:tcW w:w="3328" w:type="dxa"/>
          </w:tcPr>
          <w:p w14:paraId="235A64AE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2389" w:type="dxa"/>
          </w:tcPr>
          <w:p w14:paraId="5DD52BEB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3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623" w:type="dxa"/>
          </w:tcPr>
          <w:p w14:paraId="5602C5DD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2, 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</w:tcPr>
          <w:p w14:paraId="436D93EA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2, 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</w:tcPr>
          <w:p w14:paraId="5DD04FAC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986FB2" w:rsidRPr="00980854" w14:paraId="02024471" w14:textId="77777777" w:rsidTr="00033418">
        <w:trPr>
          <w:trHeight w:val="223"/>
        </w:trPr>
        <w:tc>
          <w:tcPr>
            <w:tcW w:w="3328" w:type="dxa"/>
          </w:tcPr>
          <w:p w14:paraId="1ABF066D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2389" w:type="dxa"/>
          </w:tcPr>
          <w:p w14:paraId="2D6646F6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36 (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</w:tcPr>
          <w:p w14:paraId="47BD0A28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34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</w:tcPr>
          <w:p w14:paraId="3A3B829D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2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7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</w:tcPr>
          <w:p w14:paraId="180E91F6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986FB2" w:rsidRPr="00980854" w14:paraId="3528CE2F" w14:textId="77777777" w:rsidTr="00033418">
        <w:trPr>
          <w:trHeight w:val="223"/>
        </w:trPr>
        <w:tc>
          <w:tcPr>
            <w:tcW w:w="3328" w:type="dxa"/>
          </w:tcPr>
          <w:p w14:paraId="2C084DC3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2389" w:type="dxa"/>
          </w:tcPr>
          <w:p w14:paraId="559BF9D9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5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2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6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</w:tcPr>
          <w:p w14:paraId="5BCCD9AA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3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6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</w:tcPr>
          <w:p w14:paraId="5CC734CF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7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0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</w:tcPr>
          <w:p w14:paraId="6141D22C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986FB2" w:rsidRPr="00980854" w14:paraId="6DC2C023" w14:textId="77777777" w:rsidTr="00033418">
        <w:trPr>
          <w:trHeight w:val="447"/>
        </w:trPr>
        <w:tc>
          <w:tcPr>
            <w:tcW w:w="3328" w:type="dxa"/>
          </w:tcPr>
          <w:p w14:paraId="797A9FA3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2389" w:type="dxa"/>
          </w:tcPr>
          <w:p w14:paraId="704B23C0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3, 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</w:tcPr>
          <w:p w14:paraId="0DA7808D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</w:tcPr>
          <w:p w14:paraId="6DFB682D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</w:tcPr>
          <w:p w14:paraId="60D88713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29)</w:t>
            </w:r>
          </w:p>
        </w:tc>
      </w:tr>
      <w:tr w:rsidR="00986FB2" w:rsidRPr="00980854" w14:paraId="0991A37C" w14:textId="77777777" w:rsidTr="00033418">
        <w:trPr>
          <w:trHeight w:val="230"/>
        </w:trPr>
        <w:tc>
          <w:tcPr>
            <w:tcW w:w="3328" w:type="dxa"/>
          </w:tcPr>
          <w:p w14:paraId="6351EF8E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hailand</w:t>
            </w:r>
          </w:p>
        </w:tc>
        <w:tc>
          <w:tcPr>
            <w:tcW w:w="2389" w:type="dxa"/>
          </w:tcPr>
          <w:p w14:paraId="596009B4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</w:tcPr>
          <w:p w14:paraId="5461268A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(11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</w:tcPr>
          <w:p w14:paraId="2E106868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2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</w:tcPr>
          <w:p w14:paraId="46822351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986FB2" w:rsidRPr="00980854" w14:paraId="22B0C04A" w14:textId="77777777" w:rsidTr="00033418">
        <w:trPr>
          <w:trHeight w:val="223"/>
        </w:trPr>
        <w:tc>
          <w:tcPr>
            <w:tcW w:w="3328" w:type="dxa"/>
          </w:tcPr>
          <w:p w14:paraId="33398358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Timor-Leste</w:t>
            </w:r>
          </w:p>
        </w:tc>
        <w:tc>
          <w:tcPr>
            <w:tcW w:w="2389" w:type="dxa"/>
          </w:tcPr>
          <w:p w14:paraId="4070A2C2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2623" w:type="dxa"/>
          </w:tcPr>
          <w:p w14:paraId="3C20B382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2730" w:type="dxa"/>
          </w:tcPr>
          <w:p w14:paraId="4D93638F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9" w:type="dxa"/>
          </w:tcPr>
          <w:p w14:paraId="2A5F3CEB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986FB2" w:rsidRPr="00980854" w14:paraId="142B8125" w14:textId="77777777" w:rsidTr="00033418">
        <w:trPr>
          <w:trHeight w:val="40"/>
        </w:trPr>
        <w:tc>
          <w:tcPr>
            <w:tcW w:w="3328" w:type="dxa"/>
          </w:tcPr>
          <w:p w14:paraId="71CDA435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2389" w:type="dxa"/>
          </w:tcPr>
          <w:p w14:paraId="79217079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2623" w:type="dxa"/>
          </w:tcPr>
          <w:p w14:paraId="12E4CF77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0" w:type="dxa"/>
          </w:tcPr>
          <w:p w14:paraId="6EF7C54B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829" w:type="dxa"/>
          </w:tcPr>
          <w:p w14:paraId="3258CFE0" w14:textId="77777777" w:rsidR="00986FB2" w:rsidRPr="00980854" w:rsidRDefault="00986FB2" w:rsidP="00755E4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9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7</w:t>
            </w:r>
            <w:r w:rsidRPr="0098085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</w:tbl>
    <w:p w14:paraId="07BCB8EB" w14:textId="77777777" w:rsidR="00DD4C74" w:rsidRDefault="00DD4C74"/>
    <w:sectPr w:rsidR="00DD4C74" w:rsidSect="00AD13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BE5B5" w14:textId="77777777" w:rsidR="00D900DE" w:rsidRDefault="00D900DE" w:rsidP="00AD1360">
      <w:r>
        <w:separator/>
      </w:r>
    </w:p>
  </w:endnote>
  <w:endnote w:type="continuationSeparator" w:id="0">
    <w:p w14:paraId="55C52FD7" w14:textId="77777777" w:rsidR="00D900DE" w:rsidRDefault="00D900DE" w:rsidP="00AD1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8A33D" w14:textId="77777777" w:rsidR="00D900DE" w:rsidRDefault="00D900DE" w:rsidP="00AD1360">
      <w:r>
        <w:separator/>
      </w:r>
    </w:p>
  </w:footnote>
  <w:footnote w:type="continuationSeparator" w:id="0">
    <w:p w14:paraId="66867A71" w14:textId="77777777" w:rsidR="00D900DE" w:rsidRDefault="00D900DE" w:rsidP="00AD1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874"/>
    <w:rsid w:val="00033418"/>
    <w:rsid w:val="000D4874"/>
    <w:rsid w:val="00986FB2"/>
    <w:rsid w:val="00AD1360"/>
    <w:rsid w:val="00D900DE"/>
    <w:rsid w:val="00DD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4F095"/>
  <w15:chartTrackingRefBased/>
  <w15:docId w15:val="{E239945D-4867-43AB-81AF-E7AB1E91E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13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1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13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1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1360"/>
    <w:rPr>
      <w:sz w:val="18"/>
      <w:szCs w:val="18"/>
    </w:rPr>
  </w:style>
  <w:style w:type="table" w:customStyle="1" w:styleId="TableGrid3">
    <w:name w:val="Table Grid3"/>
    <w:basedOn w:val="a1"/>
    <w:next w:val="a7"/>
    <w:uiPriority w:val="39"/>
    <w:rsid w:val="00AD13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D13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a1"/>
    <w:next w:val="a7"/>
    <w:uiPriority w:val="39"/>
    <w:rsid w:val="00986F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i</dc:creator>
  <cp:keywords/>
  <dc:description/>
  <cp:lastModifiedBy>Yuwei</cp:lastModifiedBy>
  <cp:revision>4</cp:revision>
  <dcterms:created xsi:type="dcterms:W3CDTF">2021-08-12T03:49:00Z</dcterms:created>
  <dcterms:modified xsi:type="dcterms:W3CDTF">2021-08-12T03:53:00Z</dcterms:modified>
</cp:coreProperties>
</file>